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1CD0" w:rsidRPr="00BF1CD0" w:rsidRDefault="00BF1CD0" w:rsidP="00BF1CD0">
      <w:pPr>
        <w:spacing w:after="240"/>
        <w:ind w:firstLine="0"/>
        <w:rPr>
          <w:rFonts w:ascii="Times New Roman" w:hAnsi="Times New Roman" w:cs="Times New Roman"/>
          <w:b/>
        </w:rPr>
      </w:pPr>
      <w:r w:rsidRPr="00570E2D">
        <w:rPr>
          <w:rFonts w:ascii="Times New Roman" w:hAnsi="Times New Roman" w:cs="Times New Roman"/>
          <w:b/>
        </w:rPr>
        <w:t>S1 Table. Characteristics of Study Subjects based on Individual FGIDs</w:t>
      </w:r>
    </w:p>
    <w:tbl>
      <w:tblPr>
        <w:tblStyle w:val="TableGrid"/>
        <w:tblW w:w="9705" w:type="dxa"/>
        <w:tblLayout w:type="fixed"/>
        <w:tblLook w:val="04A0" w:firstRow="1" w:lastRow="0" w:firstColumn="1" w:lastColumn="0" w:noHBand="0" w:noVBand="1"/>
      </w:tblPr>
      <w:tblGrid>
        <w:gridCol w:w="2547"/>
        <w:gridCol w:w="1431"/>
        <w:gridCol w:w="1432"/>
        <w:gridCol w:w="1431"/>
        <w:gridCol w:w="1432"/>
        <w:gridCol w:w="1432"/>
      </w:tblGrid>
      <w:tr w:rsidR="00BF1CD0" w:rsidRPr="009F23B9" w:rsidTr="00570E2D">
        <w:trPr>
          <w:trHeight w:val="427"/>
        </w:trPr>
        <w:tc>
          <w:tcPr>
            <w:tcW w:w="2547" w:type="dxa"/>
          </w:tcPr>
          <w:p w:rsidR="00BF1CD0" w:rsidRPr="009F23B9" w:rsidRDefault="00BF1CD0" w:rsidP="00570E2D">
            <w:pPr>
              <w:spacing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Non-FGID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FD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IBS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Functional Diarrhea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FC</w:t>
            </w:r>
          </w:p>
        </w:tc>
      </w:tr>
      <w:tr w:rsidR="00BF1CD0" w:rsidRPr="009F23B9" w:rsidTr="00570E2D">
        <w:trPr>
          <w:trHeight w:val="547"/>
        </w:trPr>
        <w:tc>
          <w:tcPr>
            <w:tcW w:w="2547" w:type="dxa"/>
          </w:tcPr>
          <w:p w:rsidR="00BF1CD0" w:rsidRPr="009F23B9" w:rsidRDefault="00BF1CD0" w:rsidP="00570E2D">
            <w:pPr>
              <w:spacing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(N = 79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(N=7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(N=4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(N=12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(N=10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BF1CD0" w:rsidRPr="009F23B9" w:rsidTr="00570E2D">
        <w:trPr>
          <w:trHeight w:val="431"/>
        </w:trPr>
        <w:tc>
          <w:tcPr>
            <w:tcW w:w="2547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6-40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4-41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5-36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4-3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7-3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</w:tr>
      <w:tr w:rsidR="00BF1CD0" w:rsidRPr="009F23B9" w:rsidTr="00570E2D">
        <w:trPr>
          <w:trHeight w:val="277"/>
        </w:trPr>
        <w:tc>
          <w:tcPr>
            <w:tcW w:w="2547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13 (64.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1 (6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547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4 (6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560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65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76 (72.4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112</w:t>
            </w:r>
          </w:p>
        </w:tc>
      </w:tr>
      <w:tr w:rsidR="00BF1CD0" w:rsidRPr="009F23B9" w:rsidTr="00570E2D">
        <w:tc>
          <w:tcPr>
            <w:tcW w:w="2547" w:type="dxa"/>
            <w:tcBorders>
              <w:bottom w:val="nil"/>
            </w:tcBorders>
          </w:tcPr>
          <w:p w:rsidR="00BF1CD0" w:rsidRPr="009F23B9" w:rsidRDefault="00BF1CD0" w:rsidP="00570E2D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431" w:type="dxa"/>
            <w:tcBorders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CD0" w:rsidRPr="009F23B9" w:rsidTr="00570E2D">
        <w:tc>
          <w:tcPr>
            <w:tcW w:w="2547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 xml:space="preserve">     Less than 18.5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8 (3.5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0 (13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5.0)     P=0.698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8.3)     P=0.219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1.9)     P=0.320</w:t>
            </w:r>
          </w:p>
        </w:tc>
      </w:tr>
      <w:tr w:rsidR="00BF1CD0" w:rsidRPr="009F23B9" w:rsidTr="00570E2D">
        <w:tc>
          <w:tcPr>
            <w:tcW w:w="2547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8.5 – 22.9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91 (24.0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7 (22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0 (25.0) Reference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9 (27.6)     Reference</w:t>
            </w:r>
          </w:p>
        </w:tc>
      </w:tr>
      <w:tr w:rsidR="00BF1CD0" w:rsidRPr="009F23B9" w:rsidTr="00570E2D">
        <w:tc>
          <w:tcPr>
            <w:tcW w:w="2547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3.0 – 27.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57 (32.3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3 (30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987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4 (35.0) P=0.926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6 (34.3). P=0.763</w:t>
            </w:r>
          </w:p>
        </w:tc>
      </w:tr>
      <w:tr w:rsidR="00BF1CD0" w:rsidRPr="009F23B9" w:rsidTr="00570E2D">
        <w:trPr>
          <w:trHeight w:val="462"/>
        </w:trPr>
        <w:tc>
          <w:tcPr>
            <w:tcW w:w="2547" w:type="dxa"/>
            <w:tcBorders>
              <w:top w:val="nil"/>
            </w:tcBorders>
          </w:tcPr>
          <w:p w:rsidR="00BF1CD0" w:rsidRPr="009F23B9" w:rsidRDefault="00BF1CD0" w:rsidP="00570E2D">
            <w:pPr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7.5 and above</w:t>
            </w:r>
          </w:p>
        </w:tc>
        <w:tc>
          <w:tcPr>
            <w:tcW w:w="1431" w:type="dxa"/>
            <w:tcBorders>
              <w:top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19 (40.1)</w:t>
            </w:r>
          </w:p>
        </w:tc>
        <w:tc>
          <w:tcPr>
            <w:tcW w:w="1432" w:type="dxa"/>
            <w:tcBorders>
              <w:top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5 (33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698</w:t>
            </w:r>
          </w:p>
        </w:tc>
        <w:tc>
          <w:tcPr>
            <w:tcW w:w="1431" w:type="dxa"/>
            <w:tcBorders>
              <w:top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4 (35.0) P=0.677</w:t>
            </w:r>
          </w:p>
        </w:tc>
        <w:tc>
          <w:tcPr>
            <w:tcW w:w="1432" w:type="dxa"/>
            <w:tcBorders>
              <w:top w:val="nil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101</w:t>
            </w:r>
          </w:p>
        </w:tc>
        <w:tc>
          <w:tcPr>
            <w:tcW w:w="1432" w:type="dxa"/>
            <w:tcBorders>
              <w:top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8 (36.2) P=0.356</w:t>
            </w:r>
          </w:p>
        </w:tc>
      </w:tr>
      <w:tr w:rsidR="00BF1CD0" w:rsidRPr="009F23B9" w:rsidTr="00570E2D">
        <w:trPr>
          <w:trHeight w:val="427"/>
        </w:trPr>
        <w:tc>
          <w:tcPr>
            <w:tcW w:w="2547" w:type="dxa"/>
          </w:tcPr>
          <w:p w:rsidR="00BF1CD0" w:rsidRPr="009F23B9" w:rsidRDefault="00BF1CD0" w:rsidP="00570E2D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Central obesity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15 (52.2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4 (45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255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0 (50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786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007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5 (5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972</w:t>
            </w:r>
          </w:p>
        </w:tc>
      </w:tr>
      <w:tr w:rsidR="00BF1CD0" w:rsidRPr="009F23B9" w:rsidTr="00570E2D">
        <w:tc>
          <w:tcPr>
            <w:tcW w:w="2547" w:type="dxa"/>
          </w:tcPr>
          <w:p w:rsidR="00BF1CD0" w:rsidRPr="009F23B9" w:rsidRDefault="00BF1CD0" w:rsidP="00570E2D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4 (6.8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078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2,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509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 (4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429</w:t>
            </w:r>
          </w:p>
        </w:tc>
      </w:tr>
      <w:tr w:rsidR="00BF1CD0" w:rsidRPr="009F23B9" w:rsidTr="00570E2D">
        <w:tc>
          <w:tcPr>
            <w:tcW w:w="2547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 xml:space="preserve">      Malay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723 (90.9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7 (4.2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3 (4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65 (86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8 (10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069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4 (85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2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 (10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2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032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782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98 (93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 (3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796</w:t>
            </w:r>
          </w:p>
        </w:tc>
      </w:tr>
      <w:tr w:rsidR="00BF1CD0" w:rsidRPr="009F23B9" w:rsidTr="00570E2D">
        <w:tc>
          <w:tcPr>
            <w:tcW w:w="2547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ver schooled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Vocational/college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(0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8 (1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05 (25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20 (52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60 (20.1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0 (26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8 (50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6 (21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983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8 (20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3 (57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9 (22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867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712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3 (31.4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6 (43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5 (23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485</w:t>
            </w:r>
          </w:p>
        </w:tc>
      </w:tr>
      <w:tr w:rsidR="00BF1CD0" w:rsidRPr="009F23B9" w:rsidTr="00570E2D">
        <w:tc>
          <w:tcPr>
            <w:tcW w:w="2547" w:type="dxa"/>
            <w:tcBorders>
              <w:bottom w:val="nil"/>
            </w:tcBorders>
          </w:tcPr>
          <w:p w:rsidR="00BF1CD0" w:rsidRPr="009F23B9" w:rsidRDefault="00BF1CD0" w:rsidP="00570E2D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hly income</w:t>
            </w:r>
          </w:p>
        </w:tc>
        <w:tc>
          <w:tcPr>
            <w:tcW w:w="1431" w:type="dxa"/>
            <w:tcBorders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nil"/>
            </w:tcBorders>
          </w:tcPr>
          <w:p w:rsidR="00BF1CD0" w:rsidRPr="009F23B9" w:rsidRDefault="00BF1CD0" w:rsidP="00570E2D">
            <w:pPr>
              <w:ind w:firstLine="2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CD0" w:rsidRPr="009F23B9" w:rsidTr="00570E2D">
        <w:tc>
          <w:tcPr>
            <w:tcW w:w="2547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Less than USD 75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 (52.6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61.3)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5.0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1CD0" w:rsidRPr="009F23B9" w:rsidTr="00570E2D">
        <w:tc>
          <w:tcPr>
            <w:tcW w:w="2547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USD 750 -1249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99 (37.6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5 (33.3)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6 (40.0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5 (33.3)</w:t>
            </w:r>
          </w:p>
        </w:tc>
      </w:tr>
      <w:tr w:rsidR="00BF1CD0" w:rsidRPr="009F23B9" w:rsidTr="00570E2D">
        <w:tc>
          <w:tcPr>
            <w:tcW w:w="2547" w:type="dxa"/>
            <w:tcBorders>
              <w:top w:val="nil"/>
            </w:tcBorders>
          </w:tcPr>
          <w:p w:rsidR="00BF1CD0" w:rsidRPr="009F23B9" w:rsidRDefault="00BF1CD0" w:rsidP="00570E2D">
            <w:pPr>
              <w:ind w:left="284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USD 1250 and above</w:t>
            </w:r>
          </w:p>
        </w:tc>
        <w:tc>
          <w:tcPr>
            <w:tcW w:w="1431" w:type="dxa"/>
            <w:tcBorders>
              <w:top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78 (9.8)</w:t>
            </w:r>
          </w:p>
        </w:tc>
        <w:tc>
          <w:tcPr>
            <w:tcW w:w="1432" w:type="dxa"/>
            <w:tcBorders>
              <w:top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 (5.3)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31" w:type="dxa"/>
            <w:tcBorders>
              <w:top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.0) P=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32" w:type="dxa"/>
            <w:tcBorders>
              <w:top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16.7) P=0.566</w:t>
            </w:r>
          </w:p>
        </w:tc>
        <w:tc>
          <w:tcPr>
            <w:tcW w:w="1432" w:type="dxa"/>
            <w:tcBorders>
              <w:top w:val="nil"/>
            </w:tcBorders>
          </w:tcPr>
          <w:p w:rsidR="00BF1CD0" w:rsidRPr="009F23B9" w:rsidRDefault="00BF1CD0" w:rsidP="00570E2D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3 (12.4)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</w:tr>
      <w:tr w:rsidR="00BF1CD0" w:rsidRPr="009F23B9" w:rsidTr="00570E2D">
        <w:tc>
          <w:tcPr>
            <w:tcW w:w="2547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hysical activities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65 (45.9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47 (31.1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07 (13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76 (9.6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9 (38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9 (38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1 (14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6 (8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514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4 (35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6 (40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 (12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 (12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507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206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3 (41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6 (34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6 (15.2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0 (9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796</w:t>
            </w:r>
          </w:p>
        </w:tc>
      </w:tr>
      <w:tr w:rsidR="00BF1CD0" w:rsidRPr="009F23B9" w:rsidTr="00570E2D">
        <w:tc>
          <w:tcPr>
            <w:tcW w:w="2547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Non smoker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658 (82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84 (10.6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3 (6.7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62 (82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8 (10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5 (6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1.000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5 (87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 (7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525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616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87 (82.9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6 (5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2 (11.4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078</w:t>
            </w:r>
          </w:p>
        </w:tc>
      </w:tr>
      <w:tr w:rsidR="00BF1CD0" w:rsidRPr="009F23B9" w:rsidTr="00570E2D">
        <w:tc>
          <w:tcPr>
            <w:tcW w:w="2547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Alcohol drinker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Lifetime abstainer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Former drinker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745 (93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0 (2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0 (3.8)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 (97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441</w:t>
            </w:r>
          </w:p>
        </w:tc>
        <w:tc>
          <w:tcPr>
            <w:tcW w:w="1431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5 (87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3 (7.5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303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F23B9">
              <w:rPr>
                <w:rFonts w:ascii="Times New Roman" w:hAnsi="Times New Roman" w:cs="Times New Roman"/>
                <w:sz w:val="20"/>
                <w:szCs w:val="20"/>
              </w:rPr>
              <w:br/>
              <w:t>1 (8.3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623</w:t>
            </w:r>
          </w:p>
        </w:tc>
        <w:tc>
          <w:tcPr>
            <w:tcW w:w="1432" w:type="dxa"/>
          </w:tcPr>
          <w:p w:rsidR="00BF1CD0" w:rsidRPr="009F23B9" w:rsidRDefault="00BF1CD0" w:rsidP="00570E2D">
            <w:pPr>
              <w:spacing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00 (95.2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4 (3.8)</w:t>
            </w:r>
          </w:p>
          <w:p w:rsidR="00BF1CD0" w:rsidRPr="009F23B9" w:rsidRDefault="00BF1CD0" w:rsidP="00570E2D">
            <w:pPr>
              <w:spacing w:after="0" w:afterAutospacing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3B9">
              <w:rPr>
                <w:rFonts w:ascii="Times New Roman" w:hAnsi="Times New Roman" w:cs="Times New Roman"/>
                <w:sz w:val="20"/>
                <w:szCs w:val="20"/>
              </w:rPr>
              <w:t>P=0.608</w:t>
            </w:r>
          </w:p>
        </w:tc>
      </w:tr>
    </w:tbl>
    <w:p w:rsidR="00BA57BD" w:rsidRDefault="00BA57BD" w:rsidP="00BF1CD0">
      <w:pPr>
        <w:ind w:firstLine="0"/>
      </w:pPr>
      <w:bookmarkStart w:id="0" w:name="_GoBack"/>
      <w:bookmarkEnd w:id="0"/>
    </w:p>
    <w:p w:rsidR="00BF1CD0" w:rsidRPr="006B6733" w:rsidRDefault="00BF1CD0" w:rsidP="00BF1CD0">
      <w:pPr>
        <w:pStyle w:val="NormalWeb"/>
        <w:spacing w:line="480" w:lineRule="auto"/>
        <w:rPr>
          <w:i/>
        </w:rPr>
      </w:pPr>
      <w:r w:rsidRPr="006B6733">
        <w:rPr>
          <w:i/>
        </w:rPr>
        <w:lastRenderedPageBreak/>
        <w:t>FGID, Functional gastrointestinal disorder; FD, Functional dyspepsia; IBS, Irritable bowel syndrome; FC, Functional constipation; USD, US Dollar</w:t>
      </w:r>
    </w:p>
    <w:p w:rsidR="00BF1CD0" w:rsidRDefault="00BF1CD0"/>
    <w:sectPr w:rsidR="00BF1CD0" w:rsidSect="00193C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CD0"/>
    <w:rsid w:val="000D677B"/>
    <w:rsid w:val="00115745"/>
    <w:rsid w:val="001247DE"/>
    <w:rsid w:val="00154969"/>
    <w:rsid w:val="00193C58"/>
    <w:rsid w:val="001F4FD4"/>
    <w:rsid w:val="00230ABC"/>
    <w:rsid w:val="00252E65"/>
    <w:rsid w:val="002619EA"/>
    <w:rsid w:val="00261A04"/>
    <w:rsid w:val="002F6CC7"/>
    <w:rsid w:val="00316653"/>
    <w:rsid w:val="003544A4"/>
    <w:rsid w:val="003708DB"/>
    <w:rsid w:val="00387DCC"/>
    <w:rsid w:val="003E5B96"/>
    <w:rsid w:val="00431B02"/>
    <w:rsid w:val="00471A4B"/>
    <w:rsid w:val="00487B22"/>
    <w:rsid w:val="0055397E"/>
    <w:rsid w:val="005618F6"/>
    <w:rsid w:val="005C4B72"/>
    <w:rsid w:val="005C57D8"/>
    <w:rsid w:val="005C68AD"/>
    <w:rsid w:val="005F2312"/>
    <w:rsid w:val="00641B68"/>
    <w:rsid w:val="006824CB"/>
    <w:rsid w:val="006B56D4"/>
    <w:rsid w:val="006C6E48"/>
    <w:rsid w:val="006F7B68"/>
    <w:rsid w:val="007A1C91"/>
    <w:rsid w:val="007B0A42"/>
    <w:rsid w:val="007B4C49"/>
    <w:rsid w:val="007C320B"/>
    <w:rsid w:val="00875283"/>
    <w:rsid w:val="00890DAF"/>
    <w:rsid w:val="008A3CDF"/>
    <w:rsid w:val="008C09A1"/>
    <w:rsid w:val="008E4742"/>
    <w:rsid w:val="0093765F"/>
    <w:rsid w:val="0098457B"/>
    <w:rsid w:val="009C73FE"/>
    <w:rsid w:val="009F3B00"/>
    <w:rsid w:val="00A21DD3"/>
    <w:rsid w:val="00AB1278"/>
    <w:rsid w:val="00AE29FB"/>
    <w:rsid w:val="00AF2C8B"/>
    <w:rsid w:val="00B178BA"/>
    <w:rsid w:val="00B326EB"/>
    <w:rsid w:val="00B6312F"/>
    <w:rsid w:val="00BA57BD"/>
    <w:rsid w:val="00BF1CD0"/>
    <w:rsid w:val="00C0705F"/>
    <w:rsid w:val="00C14DCD"/>
    <w:rsid w:val="00C1793A"/>
    <w:rsid w:val="00C267B9"/>
    <w:rsid w:val="00C60BF1"/>
    <w:rsid w:val="00D64B28"/>
    <w:rsid w:val="00E13203"/>
    <w:rsid w:val="00E57F8C"/>
    <w:rsid w:val="00EF1914"/>
    <w:rsid w:val="00EF3446"/>
    <w:rsid w:val="00EF7CBF"/>
    <w:rsid w:val="00F52661"/>
    <w:rsid w:val="00F67E3D"/>
    <w:rsid w:val="00F77CE0"/>
    <w:rsid w:val="00F8270F"/>
    <w:rsid w:val="00FF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51A5D"/>
  <w15:chartTrackingRefBased/>
  <w15:docId w15:val="{54D05125-2FEC-DF49-8901-C7BFB587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BF1CD0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1CD0"/>
    <w:pPr>
      <w:spacing w:before="100" w:before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41</Characters>
  <Application>Microsoft Office Word</Application>
  <DocSecurity>0</DocSecurity>
  <Lines>58</Lines>
  <Paragraphs>17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H KEE HUAT</dc:creator>
  <cp:keywords/>
  <dc:description/>
  <cp:lastModifiedBy>CHUAH KEE HUAT</cp:lastModifiedBy>
  <cp:revision>1</cp:revision>
  <dcterms:created xsi:type="dcterms:W3CDTF">2020-12-28T14:53:00Z</dcterms:created>
  <dcterms:modified xsi:type="dcterms:W3CDTF">2020-12-28T14:55:00Z</dcterms:modified>
</cp:coreProperties>
</file>